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ind w:left="-567" w:right="-85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.</w:t>
      </w:r>
      <w:r>
        <w:rPr>
          <w:rFonts w:ascii="Times New Roman" w:hAnsi="Times New Roman" w:cs="Times New Roman"/>
          <w:lang w:val="en-US"/>
        </w:rPr>
        <w:t xml:space="preserve"> Primer used in panel A and B for </w:t>
      </w:r>
      <w:proofErr w:type="spellStart"/>
      <w:r>
        <w:rPr>
          <w:rFonts w:ascii="Times New Roman" w:hAnsi="Times New Roman" w:cs="Times New Roman"/>
          <w:lang w:val="en-US"/>
        </w:rPr>
        <w:t>AmpliCoV</w:t>
      </w:r>
      <w:proofErr w:type="spellEnd"/>
      <w:r>
        <w:rPr>
          <w:rFonts w:ascii="Times New Roman" w:hAnsi="Times New Roman" w:cs="Times New Roman"/>
          <w:lang w:val="en-US"/>
        </w:rPr>
        <w:t xml:space="preserve"> sequencing of SARS-COV-2 genomes. Primers in bold are used in two-fold concentration.</w:t>
      </w:r>
    </w:p>
    <w:p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106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3544"/>
        <w:gridCol w:w="1701"/>
        <w:gridCol w:w="3686"/>
      </w:tblGrid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el A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el B</w:t>
            </w:r>
            <w:bookmarkStart w:id="0" w:name="_GoBack"/>
            <w:bookmarkEnd w:id="0"/>
          </w:p>
        </w:tc>
        <w:tc>
          <w:tcPr>
            <w:tcW w:w="368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e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CGAGCTTGGCACTG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CGAACTTTAAAATCTGTGTGG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2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ACATTCCCCATTGAAG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2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CCACAGAAGTTGTTATC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3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GACGGGCGATTTTGTT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3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CCGTGAACATGAGCAT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4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GGAAGCAGAAAAAGATGC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4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CAAGACTATGCTCAG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5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GTGAAAGGTTTGGATTATAAAG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5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TGTGCCTATTGGGTTC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6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GCCTTCTGTAAAACAC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_AmpliCoV_6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CCAAAAAGAGAAAGTCAACAT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7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TTCACATCTGATTTGGCTA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_AmpliCoV_7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CCAATATTCCAGGCAC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8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TTTGAGTGCGTGACA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8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GCTGCTCGTGTTGTA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9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CCATTGGTTGGTACAC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9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ACCTGTAATGTAGGC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0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AGCATCTGCCACAA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0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AGCCACTGCGAAGT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1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CCACTTCTGCTGCTCT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1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CTTTGTGTGCTGACT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2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TGATAATAATGGTGCAA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2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CCTTTGAGTGTGAAG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3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ACAAATGTCTACTTAGCT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3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ACTTAATGAGAAGTGCTCTG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4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TCTTGAACAACATCACC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4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ATTGTCCTCACTGCC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15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TGGCACTACTGAAATG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5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TCATGTTGTCGGCCCA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16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AACCAGCAAGTGAGATG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_AmpliCoV_16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TATGAAAATTTTAATCAGCACG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7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AAGTTGTGGACATGT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_AmpliCoV_17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TTTTCTCTGTTCAACTGAAG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8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CATGTTGAAACAAGTAACT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8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AAGAAACTAAGTTCCTCACAG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9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TACATTTACTTGTGCTAGTGA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9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ACCCGGGTAAGTGGTTA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20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ATAGCCACCACATCACCA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20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ACTGTCTTTGCCTCCT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21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AGAGGACGCGCAG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21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CAAAGTGCCAGCTACA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22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ACCGAAGTTGTAGGAGACAT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22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ATCAGCTCCATCCAAATAAGTT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23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TTTGTTAAGAAAAGGCTTAG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23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CACCTGCTCTACAAGATG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24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GTGTTTGTACTAATTATATGCCT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24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CCGTCTATGCAATACAAA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25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ACCTAAAGCAGCGGTT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25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AAACCTGCTTCAAGAGAG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26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CTAAGACAAACACTACAAG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26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GTGTGGCCAACCTCTT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27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GCAGAGTGGTTTTTGG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27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ACTCATGGTTTAGCTG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28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GATGGAACCATTCTTCACT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28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ATTCTTTGCTATAGTAGTCGG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29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ATAGTGCGGAAGTTG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29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TCGGTAAATTTTGTCTAGAGG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30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TTTTACCACCCTTAAGTG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30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GAAATCGGGGCCATT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31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GCCCATTGATTGCTG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31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TTGCGAGAGACTTGTCA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32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TGCCGTGCCTACAGTA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32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AGCTTCTGCAGTTG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33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GTAGTAACATGCCTTGC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33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AAAAAGTCACAACATTGCTTT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34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AGTTGTATCCATTGCTCCA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34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ACGACAAAACCCACTT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35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ATCTGGTAAAGTTGAGG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35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TGAAGGTTCTGTTAGAGTG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36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ACCTCTGAAGACATG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36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GGTGTTAAACAGAGTACAGTG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37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ACACTACCACATGAAC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37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CTGTGCACCTTTTT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38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GTAATAGTTGTGTCCGTAC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38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GTAGTGATGTGCTATTAC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39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CAATCGATTTACCACAACT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39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CATTACCAGCCTGTAC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40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TCTAACACAAGACCATGTTG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40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AGGTGTCTTAGGATTGGCT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41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AGACCATTGAGTACTCTGG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41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ATGTGCTATGAGGCC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42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TTGCAAAAGCAGACATAG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42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GGCAATTCCAGTTTGAG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43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TGCTAGGAGAGTGTGG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43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CCACTGGTTGTTACTCA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44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ACACATTGAGCCCACA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44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CTGGCCAAAAACATGA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45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GCAGGGTGCTGTAGA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45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CTCCCACCCAAGAATAG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46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AACACAACCATCTCTTG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46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ATTAGCAACAGCCTG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47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GCCAATTCTGCTGTCA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47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TTGACCGTGATGCAGC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48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TTGGTTGTCCCCCA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48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AGTACCGGCAGCACAA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49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TTGTGCTAATGACCCTGT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49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GCAACAGAAGTGCCTG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50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GCATAGACGAGGTCTGC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50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ACACCGCAAACCCGT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51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TAACTGGTATGATTTCGGTG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51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TGGTACCACATATATCACGT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52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GTAGTGGAGTTCCTGTT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52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AGTTAAAGCCCTGGTCA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53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GGTGGTATGTCTGATCC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53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ACACTGACTTAACAAAGCCT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54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GTTTGGATGACAGATGCATT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54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CACCTAGCTCTCTGAAGT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55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CGTTTATCTAGTAATAGATTACCAG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55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GTATGCTGCTGACCCT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56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AGTCATCGTCAACAAC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56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GAAAAGTGCATCTTGATC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57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AAGAACAAGTGAGGC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57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TAGCCGCCACTAGAGGA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58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TGGTCATGTGTGGCG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58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CAGTTGTGGCATCTC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59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GAGCAAAATTCATGAGGTC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59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CACAGACTTTATGAGTGTCT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_AmpliCoV_60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CCGGCTGTTTTGTAG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60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GACGATGCTGTTGTGT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61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CATACCTCCTAAGTAAAGTTG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61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AAAGACACGAACCGTT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62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GCTAATGGACAAGTTTTTGGT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62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AGACATCAGCATACTCCTG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63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GACTGGACAAATGCTG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63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CCATGTCATATCAACATCA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64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CTTGTGGCACTAGT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64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GTCAGACAGCACTTCAC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65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CATCTGAGATATTGAGTGTTGG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65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GTTGTTTACCGAGGTA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66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TACTGGTAAGAGTCATTTTG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66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AGTGCATCAACAGCGG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67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ATATTCTGGTTCTAGTGTGC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67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GGCGACCCTGCTCAAT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68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AACTTCCTTCCTTAAAGAAAC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68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CCTGTGATGAATCAACA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69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CATGATGTTTCATCTG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69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ATTACCAGAGCAAAAGTAGG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70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AAAGTTGCCACATTCCTAC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70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GCGGTGGTTTAGCACT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71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CATACCTAAGGACATGAC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71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CCTTGGAATGTAGTGCGT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72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TCAAAGCCATGTGCC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72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CACACTTAAAAATCTCTCTGA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73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GGCTTGTAGAAAGGTT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73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ATGTCGTGAAGAACTGG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74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GGTGTGTGGAATGCAT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74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ACTACAAGGCTGTG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75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GTGAGTCTCATGGAAAACA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_AmpliCoV_75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CACACATTCTGACAAATT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76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CAAAGCTCAAATGCTA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_AmpliCoV_76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CACCACCTAAATTG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77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TGCCCGTAATGGTGTTCT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77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CAAAAGTTGATGGTGTTGAT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78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CCTGTTTGCGCATCT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78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GGACAACACCATCAACTTTCT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79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GTAGTTTCTAAGGTTGTCAAAGT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79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GTTTACATCTACTGATTGGA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80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ACCAGCACCAAAATGTATAACT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80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GCATAGCAACACCCG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81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TGCACCAGGTACAG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81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ATTAGAAAAGTGTGACCTTCAA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82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GACATAACAGCAGTACCCCT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82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ACAGTTGCACAATCACCAAT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83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GTCTCTGGGACCAATG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83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AAACCACGCGAACAAA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84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TGTTTATTTTGCTTCCACTG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84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AGGGACTGGGTCTTCGA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85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GAGGGAGATCACGCA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85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GCCTTTTCTTATGGACCTTG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_AmpliCoV_86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AAGCTGCAGCACCAG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86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TGCAAATCTGGTGGC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87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CTCTCTCAGAAACAAAGT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87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ATCGCTCCAGGGCAAA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88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CAAGCTATAACGCAGC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88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TTTAGGTCCACAAACAGTTG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89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CAGGCCGGTAGCACA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89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ACTTACTCCTACTTGGC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90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CTGCACGTGTTTGAA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90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TATTCCAGTTAAAGCACG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91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ATTCAACTGAATGCAG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91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ACAAAAGTTTAACGGC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92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TGCAGAAGTGTATTGAG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92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CTTCAGCCTCAACTTT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93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CGCTTGTTAAACAACTTAG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93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TGCTCCTGCCATTTGT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94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ACAAACCAGTGTGTGC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94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TTTATCTAACTCCTCCTTGAATGAGT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95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GTCTGGTAACTGTGATGTT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95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TTTAGGTGACATCTCTGG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96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CAGCTATAAAACCTAGC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96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AGCAGGATCCACAAGA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97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GTATGACCAGTTGCT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97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GCTGTTTTTCAGAGCG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98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AGCAAAAGGTGTGAGTAAA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98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TCTTTTACTCCAGATTCC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99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ATGGCACAACAAGTC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99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GTACAGACACTGGTGTTGA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00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CGTCGTCGGTTCATCA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00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AGTACGCACACAATCG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01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GTTTCGGAAGAGACAG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01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CTTCTTTTTACGTTTACTCTCG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02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TTTAGACCAGAAGATCAGG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02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AACAGCCAGAGGAAAATTAA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03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GGCAGATTCCAACG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03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CACCGGTGGAATTG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04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GTCCTAGATGGTGTC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04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GAGTCACCTGCTACAC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05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ACATCACGAACGCTTT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05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TACGAGGGCAATTCAC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06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GTCAGGACAAGCAAAA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06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CACGGGTCATCAACTA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07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ACGCCTAAACGAACAT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07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TTGTGCGTGGATGAGGC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08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GCTGATTTTGGGGTC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08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TCTGGCCCAGTTCCTAG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09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CAATAATACTGCGTCTTGG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09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ACAACAACAAGGCCA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10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GTTTGTTCTGGACCACG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10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TACTGCCACTAAAGCATACA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11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TCCCACCAACAGAGCCT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_AmpliCoV_111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CTTGAGTTTCATCAGCCT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12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TTAATTTTACACATTAGGGCTCTTC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_AmpliCoV_113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ATTAAAATCACATGGGGATAGC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cs="Times New Roman"/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80D8D-2B94-2547-847F-B2081690C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5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0</Words>
  <Characters>74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inkmann, Annika</cp:lastModifiedBy>
  <cp:revision>3</cp:revision>
  <dcterms:created xsi:type="dcterms:W3CDTF">2021-04-15T12:19:00Z</dcterms:created>
  <dcterms:modified xsi:type="dcterms:W3CDTF">2021-05-13T06:42:00Z</dcterms:modified>
</cp:coreProperties>
</file>